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26E0F" w14:textId="4FE6EA26" w:rsidR="000A6BC2" w:rsidRDefault="000A6BC2" w:rsidP="0057477E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Hlk61338001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nline Supplement</w:t>
      </w:r>
    </w:p>
    <w:p w14:paraId="710A60C2" w14:textId="7CE66F8D" w:rsidR="00AF0485" w:rsidRPr="00C56A77" w:rsidRDefault="00AF0485" w:rsidP="00336DF0">
      <w:pPr>
        <w:spacing w:after="36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56A7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ntra-operative hemodynamics and risk of cardiac surgery associated acute kidney injury: </w:t>
      </w:r>
      <w:r w:rsidR="007A49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="0015469A" w:rsidRPr="00C56A7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n observation study and a </w:t>
      </w:r>
      <w:r w:rsidR="00E05A2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easibility</w:t>
      </w:r>
      <w:r w:rsidR="0015469A" w:rsidRPr="00C56A7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clinical trial</w:t>
      </w:r>
      <w:r w:rsidRPr="00C56A77" w:rsidDel="00D1734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14:paraId="5A695127" w14:textId="77777777" w:rsidR="00FC179A" w:rsidRDefault="00AF0485" w:rsidP="0057477E">
      <w:pPr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36D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hin M. Noe</w:t>
      </w:r>
      <w:r w:rsidRPr="00A36D1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Pr="00A36D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rea Don</w:t>
      </w:r>
      <w:r w:rsidRPr="00A36D1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A36D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9589A"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rew D. Cochrane</w:t>
      </w:r>
      <w:r w:rsidR="0029589A" w:rsidRPr="00C56A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,3</w:t>
      </w:r>
      <w:r w:rsidR="0029589A"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FC179A"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chael Z.L. Zhu</w:t>
      </w:r>
      <w:r w:rsidR="00FC179A" w:rsidRPr="00C56A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,3</w:t>
      </w:r>
      <w:r w:rsidR="00FC179A"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</w:p>
    <w:p w14:paraId="7CB47258" w14:textId="7A6AA952" w:rsidR="00FC179A" w:rsidRDefault="00AF0485" w:rsidP="0057477E">
      <w:pPr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ennifer P. Ngo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</w:t>
      </w:r>
      <w:r w:rsidR="0029589A" w:rsidRPr="00C56A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="005F305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Julian A. Smith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,</w:t>
      </w:r>
      <w:r w:rsidR="0029589A" w:rsidRPr="00C56A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FC17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anda G. Thrift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5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Johnny Vogiatjis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</w:p>
    <w:p w14:paraId="42B6483C" w14:textId="69078490" w:rsidR="00AF0485" w:rsidRPr="00C56A77" w:rsidRDefault="00AF0485" w:rsidP="0057477E">
      <w:pPr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E3E9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rew Martin</w:t>
      </w:r>
      <w:r w:rsidRPr="006E3E9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="001B1C17" w:rsidRPr="006E3E9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3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FC17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427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inaldo </w:t>
      </w:r>
      <w:r w:rsidR="00B4277F" w:rsidRPr="00703B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llomo</w:t>
      </w:r>
      <w:r w:rsidR="00B4277F" w:rsidRPr="00703B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6</w:t>
      </w:r>
      <w:r w:rsidR="00336DF0" w:rsidRPr="00703B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7,8</w:t>
      </w:r>
      <w:r w:rsidR="007A4986" w:rsidRPr="00703B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9</w:t>
      </w:r>
      <w:r w:rsidR="00B4277F" w:rsidRPr="00703B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7A2E62" w:rsidRPr="00703B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mes McMillan</w:t>
      </w:r>
      <w:r w:rsidR="007A4986" w:rsidRPr="00703B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0</w:t>
      </w:r>
      <w:r w:rsidR="005E78FC" w:rsidRPr="00703B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703B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Roger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. Evans</w:t>
      </w:r>
      <w:r w:rsidRPr="00C56A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="00B427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8</w:t>
      </w:r>
    </w:p>
    <w:p w14:paraId="65FDEFAD" w14:textId="77777777" w:rsidR="00AF0485" w:rsidRPr="00C56A77" w:rsidRDefault="00AF0485" w:rsidP="0057477E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56A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56A77">
        <w:rPr>
          <w:rFonts w:ascii="Times New Roman" w:hAnsi="Times New Roman" w:cs="Times New Roman"/>
          <w:sz w:val="24"/>
          <w:szCs w:val="24"/>
          <w:lang w:val="en-US"/>
        </w:rPr>
        <w:t>Cardiovascular Disease Program, Biomedicine Discovery Institute and Department of Physiology, Monash University, Melbourne, Australia</w:t>
      </w:r>
    </w:p>
    <w:p w14:paraId="59E09D6F" w14:textId="059F8A68" w:rsidR="00AF0485" w:rsidRPr="00C56A77" w:rsidRDefault="00AF0485" w:rsidP="0057477E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56A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56A77">
        <w:rPr>
          <w:rFonts w:ascii="Times New Roman" w:hAnsi="Times New Roman" w:cs="Times New Roman"/>
          <w:sz w:val="24"/>
          <w:szCs w:val="24"/>
          <w:lang w:val="en-US"/>
        </w:rPr>
        <w:t>Department of Surgery, School of Clinical Sciences at Monash Health, Monash University, Melbourne, Australia.</w:t>
      </w:r>
      <w:r w:rsidRPr="00C56A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49AD3207" w14:textId="39A2FC52" w:rsidR="00AF0485" w:rsidRPr="00C56A77" w:rsidRDefault="0029589A" w:rsidP="0057477E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56A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AF0485" w:rsidRPr="00C56A77">
        <w:rPr>
          <w:rFonts w:ascii="Times New Roman" w:hAnsi="Times New Roman" w:cs="Times New Roman"/>
          <w:sz w:val="24"/>
          <w:szCs w:val="24"/>
          <w:lang w:val="en-US"/>
        </w:rPr>
        <w:t>Department of Cardiothoracic Surgery, Monash Health, Monash University, Melbourne, Australia</w:t>
      </w:r>
    </w:p>
    <w:p w14:paraId="53A8D14F" w14:textId="180C602D" w:rsidR="0029589A" w:rsidRPr="00C56A77" w:rsidRDefault="0029589A" w:rsidP="0057477E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56A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C56A77">
        <w:rPr>
          <w:rFonts w:ascii="Times New Roman" w:hAnsi="Times New Roman" w:cs="Times New Roman"/>
          <w:sz w:val="24"/>
          <w:szCs w:val="24"/>
          <w:lang w:val="en-US"/>
        </w:rPr>
        <w:t>Department of Cardiac Physiology, National Cerebral and Cardiovascular Center Research Institute, Osaka, Japan</w:t>
      </w:r>
    </w:p>
    <w:p w14:paraId="5CB4D698" w14:textId="67340AEA" w:rsidR="00AF0485" w:rsidRPr="00C56A77" w:rsidRDefault="00AF0485" w:rsidP="0057477E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56A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C56A77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ine, School of Clinical Sciences at Monash Health, Monash University, Melbourne, Australia. </w:t>
      </w:r>
    </w:p>
    <w:p w14:paraId="1075E18F" w14:textId="023C124A" w:rsidR="00336DF0" w:rsidRDefault="00336DF0" w:rsidP="0057477E">
      <w:pPr>
        <w:spacing w:after="120" w:line="36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095554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partment of Critical Care, University of Melbourne, Melbourne, Australia</w:t>
      </w:r>
    </w:p>
    <w:p w14:paraId="543C11F5" w14:textId="263A15EA" w:rsidR="00B4277F" w:rsidRPr="00B4277F" w:rsidRDefault="00336DF0" w:rsidP="0057477E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B4277F" w:rsidRPr="00B4277F">
        <w:rPr>
          <w:rFonts w:ascii="Times New Roman" w:hAnsi="Times New Roman" w:cs="Times New Roman"/>
          <w:sz w:val="24"/>
          <w:szCs w:val="24"/>
          <w:lang w:val="en-US"/>
        </w:rPr>
        <w:t>Department of Intensive Care, Austin Health, Heidelberg, Victoria, Australia.</w:t>
      </w:r>
    </w:p>
    <w:p w14:paraId="623BA623" w14:textId="77777777" w:rsidR="007A4986" w:rsidRDefault="00336DF0" w:rsidP="0057477E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B4277F" w:rsidRPr="00B4277F">
        <w:rPr>
          <w:rFonts w:ascii="Times New Roman" w:hAnsi="Times New Roman" w:cs="Times New Roman"/>
          <w:sz w:val="24"/>
          <w:szCs w:val="24"/>
          <w:lang w:val="en-US"/>
        </w:rPr>
        <w:t xml:space="preserve">Pre-clinical Critical Care Unit, Florey Institute of Neuroscience and Mental Health, University of Melbourne, Melbourne, Victoria, Australia. </w:t>
      </w:r>
    </w:p>
    <w:p w14:paraId="52939923" w14:textId="46181D5C" w:rsidR="008F701E" w:rsidRDefault="007A4986" w:rsidP="0057477E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A49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7A4986">
        <w:rPr>
          <w:rFonts w:ascii="Times New Roman" w:hAnsi="Times New Roman" w:cs="Times New Roman"/>
          <w:sz w:val="24"/>
          <w:szCs w:val="24"/>
          <w:lang w:val="en-US"/>
        </w:rPr>
        <w:t>Australian and New Zealand Intensive Care research Centre, Monash University, Melbourne, Australia</w:t>
      </w:r>
      <w:r w:rsidR="00B4277F" w:rsidRPr="00B427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701E" w:rsidRPr="00C56A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214E5F9" w14:textId="73F746A0" w:rsidR="00336DF0" w:rsidRPr="00207726" w:rsidRDefault="007A4986" w:rsidP="00336DF0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0</w:t>
      </w:r>
      <w:r w:rsidR="00336DF0" w:rsidRPr="00207726">
        <w:rPr>
          <w:rFonts w:ascii="Times New Roman" w:hAnsi="Times New Roman" w:cs="Times New Roman"/>
          <w:sz w:val="24"/>
          <w:szCs w:val="24"/>
          <w:lang w:val="fr-FR"/>
        </w:rPr>
        <w:t xml:space="preserve">Perfusion Services </w:t>
      </w:r>
      <w:proofErr w:type="spellStart"/>
      <w:r w:rsidR="00336DF0" w:rsidRPr="00207726">
        <w:rPr>
          <w:rFonts w:ascii="Times New Roman" w:hAnsi="Times New Roman" w:cs="Times New Roman"/>
          <w:sz w:val="24"/>
          <w:szCs w:val="24"/>
          <w:lang w:val="fr-FR"/>
        </w:rPr>
        <w:t>Pty</w:t>
      </w:r>
      <w:proofErr w:type="spellEnd"/>
      <w:r w:rsidR="00336DF0" w:rsidRPr="00207726">
        <w:rPr>
          <w:rFonts w:ascii="Times New Roman" w:hAnsi="Times New Roman" w:cs="Times New Roman"/>
          <w:sz w:val="24"/>
          <w:szCs w:val="24"/>
          <w:lang w:val="fr-FR"/>
        </w:rPr>
        <w:t xml:space="preserve"> Ltd, Melbourne, </w:t>
      </w:r>
      <w:proofErr w:type="spellStart"/>
      <w:r w:rsidR="00336DF0" w:rsidRPr="00207726">
        <w:rPr>
          <w:rFonts w:ascii="Times New Roman" w:hAnsi="Times New Roman" w:cs="Times New Roman"/>
          <w:sz w:val="24"/>
          <w:szCs w:val="24"/>
          <w:lang w:val="fr-FR"/>
        </w:rPr>
        <w:t>Australia</w:t>
      </w:r>
      <w:proofErr w:type="spellEnd"/>
    </w:p>
    <w:p w14:paraId="2F53508C" w14:textId="549CA63B" w:rsidR="00336DF0" w:rsidRPr="00C56A77" w:rsidRDefault="005F305F" w:rsidP="005F305F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Deceased</w:t>
      </w:r>
    </w:p>
    <w:p w14:paraId="4CC08E44" w14:textId="77777777" w:rsidR="00AF0485" w:rsidRPr="00C56A77" w:rsidRDefault="00AF0485" w:rsidP="0057477E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bookmarkStart w:id="1" w:name="_Hlk61337977"/>
      <w:bookmarkEnd w:id="0"/>
      <w:r w:rsidRPr="00C56A77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Author for correspondence:</w:t>
      </w:r>
    </w:p>
    <w:p w14:paraId="121E9229" w14:textId="77777777" w:rsidR="00AF0485" w:rsidRPr="00C56A77" w:rsidRDefault="00AF0485" w:rsidP="0057477E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56A77">
        <w:rPr>
          <w:rFonts w:ascii="Times New Roman" w:eastAsia="MS Mincho" w:hAnsi="Times New Roman" w:cs="Times New Roman"/>
          <w:sz w:val="24"/>
          <w:szCs w:val="24"/>
          <w:lang w:val="en-US"/>
        </w:rPr>
        <w:t>Roger Evans, PhD</w:t>
      </w:r>
    </w:p>
    <w:p w14:paraId="39D9DF00" w14:textId="77777777" w:rsidR="00AF0485" w:rsidRPr="00C56A77" w:rsidRDefault="00AF0485" w:rsidP="0057477E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56A77">
        <w:rPr>
          <w:rFonts w:ascii="Times New Roman" w:eastAsia="MS Mincho" w:hAnsi="Times New Roman" w:cs="Times New Roman"/>
          <w:sz w:val="24"/>
          <w:szCs w:val="24"/>
          <w:lang w:val="en-US"/>
        </w:rPr>
        <w:t>Department of Physiology</w:t>
      </w:r>
    </w:p>
    <w:p w14:paraId="764CCE00" w14:textId="77777777" w:rsidR="00AF0485" w:rsidRPr="00C56A77" w:rsidRDefault="00AF0485" w:rsidP="0057477E">
      <w:pPr>
        <w:spacing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56A77">
        <w:rPr>
          <w:rFonts w:ascii="Times New Roman" w:eastAsia="MS Mincho" w:hAnsi="Times New Roman" w:cs="Times New Roman"/>
          <w:sz w:val="24"/>
          <w:szCs w:val="24"/>
          <w:lang w:val="en-US"/>
        </w:rPr>
        <w:t>26 Innovation Walk, Monash University, Victoria 3800, Australia</w:t>
      </w:r>
    </w:p>
    <w:p w14:paraId="51576BAE" w14:textId="677CBEF7" w:rsidR="00AF0485" w:rsidRPr="00207726" w:rsidRDefault="00AF0485" w:rsidP="0057477E">
      <w:pPr>
        <w:spacing w:line="240" w:lineRule="auto"/>
        <w:rPr>
          <w:rFonts w:ascii="Times New Roman" w:eastAsia="MS Mincho" w:hAnsi="Times New Roman" w:cs="Times New Roman"/>
          <w:lang w:val="fr-FR"/>
        </w:rPr>
      </w:pPr>
      <w:proofErr w:type="gramStart"/>
      <w:r w:rsidRPr="00207726">
        <w:rPr>
          <w:rFonts w:ascii="Times New Roman" w:eastAsia="MS Mincho" w:hAnsi="Times New Roman" w:cs="Times New Roman"/>
          <w:sz w:val="24"/>
          <w:szCs w:val="24"/>
          <w:lang w:val="fr-FR"/>
        </w:rPr>
        <w:t>Tel:</w:t>
      </w:r>
      <w:proofErr w:type="gramEnd"/>
      <w:r w:rsidRPr="00207726">
        <w:rPr>
          <w:rFonts w:ascii="Times New Roman" w:eastAsia="MS Mincho" w:hAnsi="Times New Roman" w:cs="Times New Roman"/>
          <w:sz w:val="24"/>
          <w:szCs w:val="24"/>
          <w:lang w:val="fr-FR"/>
        </w:rPr>
        <w:t xml:space="preserve"> 61 3 9905 1466; Email: </w:t>
      </w:r>
      <w:hyperlink r:id="rId11" w:history="1">
        <w:r w:rsidR="00056256" w:rsidRPr="00207726">
          <w:rPr>
            <w:rStyle w:val="Hyperlink"/>
            <w:rFonts w:ascii="Times New Roman" w:eastAsia="MS Mincho" w:hAnsi="Times New Roman" w:cs="Times New Roman"/>
            <w:sz w:val="24"/>
            <w:szCs w:val="24"/>
            <w:lang w:val="fr-FR"/>
          </w:rPr>
          <w:t>Roger.Evans@monash.edu</w:t>
        </w:r>
      </w:hyperlink>
      <w:bookmarkEnd w:id="1"/>
      <w:r w:rsidRPr="00207726">
        <w:rPr>
          <w:rFonts w:ascii="Times New Roman" w:eastAsia="MS Mincho" w:hAnsi="Times New Roman" w:cs="Times New Roman"/>
          <w:lang w:val="fr-FR"/>
        </w:rPr>
        <w:br w:type="page"/>
      </w:r>
    </w:p>
    <w:p w14:paraId="6A3BA18C" w14:textId="6E3C377A" w:rsidR="00942B1A" w:rsidRPr="00942A4E" w:rsidRDefault="00C147C3" w:rsidP="0015469A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172932F7" wp14:editId="2B1200C5">
            <wp:extent cx="2587905" cy="58238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 Noe et al.TIFF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0586" cy="58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72A84" w14:textId="5BC27C05" w:rsidR="00C21A1A" w:rsidRDefault="00942B1A" w:rsidP="006204B7">
      <w:pPr>
        <w:spacing w:line="360" w:lineRule="auto"/>
        <w:rPr>
          <w:rFonts w:asciiTheme="majorBidi" w:hAnsiTheme="majorBidi" w:cstheme="majorBidi"/>
          <w:noProof/>
          <w:sz w:val="24"/>
          <w:szCs w:val="24"/>
        </w:rPr>
      </w:pP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</w:t>
      </w:r>
      <w:r w:rsidR="0057477E">
        <w:rPr>
          <w:rFonts w:asciiTheme="majorBidi" w:hAnsiTheme="majorBidi" w:cstheme="majorBidi"/>
          <w:b/>
          <w:bCs/>
          <w:sz w:val="24"/>
          <w:szCs w:val="24"/>
          <w:lang w:val="en-US"/>
        </w:rPr>
        <w:t>S1</w:t>
      </w: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="00212981">
        <w:rPr>
          <w:rFonts w:asciiTheme="majorBidi" w:hAnsiTheme="majorBidi" w:cstheme="majorBidi"/>
          <w:b/>
          <w:bCs/>
          <w:sz w:val="24"/>
          <w:szCs w:val="24"/>
          <w:lang w:val="en-US"/>
        </w:rPr>
        <w:t>Arterial blood</w:t>
      </w: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ximetry during cardiopulmonary bypass</w:t>
      </w:r>
      <w:r w:rsidR="006204B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in the observational study</w:t>
      </w:r>
      <w:r w:rsidR="00053605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5F36FC" w:rsidRPr="00942A4E">
        <w:rPr>
          <w:rFonts w:asciiTheme="majorBidi" w:hAnsiTheme="majorBidi" w:cstheme="majorBidi"/>
          <w:sz w:val="24"/>
          <w:szCs w:val="24"/>
          <w:lang w:val="en-US"/>
        </w:rPr>
        <w:t>Partial pressure of oxygen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in arterial blood (Arterial PO</w:t>
      </w:r>
      <w:r w:rsidR="0089259D"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5F36FC" w:rsidRPr="00942A4E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053605">
        <w:rPr>
          <w:rFonts w:asciiTheme="majorBidi" w:hAnsiTheme="majorBidi" w:cstheme="majorBidi"/>
          <w:sz w:val="24"/>
          <w:szCs w:val="24"/>
          <w:lang w:val="en-US"/>
        </w:rPr>
        <w:t>, p</w:t>
      </w:r>
      <w:r w:rsidR="005F36FC" w:rsidRPr="00942A4E">
        <w:rPr>
          <w:rFonts w:asciiTheme="majorBidi" w:hAnsiTheme="majorBidi" w:cstheme="majorBidi"/>
          <w:sz w:val="24"/>
          <w:szCs w:val="24"/>
          <w:lang w:val="en-US"/>
        </w:rPr>
        <w:t xml:space="preserve">artial pressure of carbon dioxide 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>in arterial blood (Arterial PCO</w:t>
      </w:r>
      <w:r w:rsidR="0089259D"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5F36FC" w:rsidRPr="00942A4E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053605">
        <w:rPr>
          <w:rFonts w:asciiTheme="majorBidi" w:hAnsiTheme="majorBidi" w:cstheme="majorBidi"/>
          <w:sz w:val="24"/>
          <w:szCs w:val="24"/>
          <w:lang w:val="en-US"/>
        </w:rPr>
        <w:t>, and b</w:t>
      </w:r>
      <w:r w:rsidR="005F36FC" w:rsidRPr="00942A4E">
        <w:rPr>
          <w:rFonts w:asciiTheme="majorBidi" w:hAnsiTheme="majorBidi" w:cstheme="majorBidi"/>
          <w:sz w:val="24"/>
          <w:szCs w:val="24"/>
          <w:lang w:val="en-US"/>
        </w:rPr>
        <w:t>lood hemoglobin concentration</w:t>
      </w:r>
      <w:r w:rsidR="00053605">
        <w:rPr>
          <w:rFonts w:asciiTheme="majorBidi" w:hAnsiTheme="majorBidi" w:cstheme="majorBidi"/>
          <w:sz w:val="24"/>
          <w:szCs w:val="24"/>
          <w:lang w:val="en-US"/>
        </w:rPr>
        <w:t xml:space="preserve"> (Hemoglobin)</w:t>
      </w:r>
      <w:r w:rsidR="005F36FC" w:rsidRPr="00942A4E">
        <w:rPr>
          <w:rFonts w:asciiTheme="majorBidi" w:hAnsiTheme="majorBidi" w:cstheme="majorBidi"/>
          <w:sz w:val="24"/>
          <w:szCs w:val="24"/>
          <w:lang w:val="en-US"/>
        </w:rPr>
        <w:t xml:space="preserve">. All parameters were averaged across two epochs as indicated on the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abscissa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. Data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were missing 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>for arterial PO</w:t>
      </w:r>
      <w:r w:rsidR="0089259D"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for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two patients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>(n</w:t>
      </w:r>
      <w:r w:rsidR="0088587F" w:rsidRPr="00942A4E">
        <w:rPr>
          <w:rFonts w:asciiTheme="majorBidi" w:hAnsiTheme="majorBidi" w:cstheme="majorBidi"/>
          <w:sz w:val="24"/>
          <w:szCs w:val="24"/>
          <w:lang w:val="en-US"/>
        </w:rPr>
        <w:t>=91): n=55 (N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>o AKI) and n=36 (AKI)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>. Data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 were missing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for arterial PCO</w:t>
      </w:r>
      <w:r w:rsidR="0089259D"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for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three patients and one missing value was imputed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>(n=90): n=54 (no AKI) and n= 36 (AKI)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. Data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were missing 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for hemoglobin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for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one patient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>(n=92)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>n=56 (no AKI) and n= 36 (AKI)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89259D" w:rsidRPr="00942A4E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C70FC7" w:rsidRPr="00942A4E">
        <w:rPr>
          <w:rFonts w:asciiTheme="majorBidi" w:hAnsiTheme="majorBidi" w:cstheme="majorBidi"/>
          <w:sz w:val="24"/>
          <w:szCs w:val="24"/>
          <w:lang w:val="en-US"/>
        </w:rPr>
        <w:t xml:space="preserve">bbreviations and the format of presentation of the data, including statistical notation, is as for Figure </w:t>
      </w:r>
      <w:r w:rsidR="00E0008E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C70FC7" w:rsidRPr="00942A4E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493DD7">
        <w:rPr>
          <w:rFonts w:asciiTheme="majorBidi" w:hAnsiTheme="majorBidi" w:cstheme="majorBidi"/>
          <w:sz w:val="24"/>
          <w:szCs w:val="24"/>
          <w:lang w:val="en-US"/>
        </w:rPr>
        <w:t xml:space="preserve"> Note that ordinate (y) axes do not start at zero.</w:t>
      </w:r>
    </w:p>
    <w:p w14:paraId="490E9A4D" w14:textId="7875E609" w:rsidR="00C21A1A" w:rsidRPr="00942A4E" w:rsidRDefault="00C21A1A" w:rsidP="0015469A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en-AU"/>
        </w:rPr>
        <w:lastRenderedPageBreak/>
        <w:drawing>
          <wp:inline distT="0" distB="0" distL="0" distR="0" wp14:anchorId="5E06E645" wp14:editId="118A842F">
            <wp:extent cx="2096371" cy="59912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4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6237" cy="6048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C0056" w14:textId="65371F60" w:rsidR="003A0461" w:rsidRPr="003A0461" w:rsidRDefault="0088587F" w:rsidP="003A046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</w:t>
      </w:r>
      <w:r w:rsidR="0057477E">
        <w:rPr>
          <w:rFonts w:asciiTheme="majorBidi" w:hAnsiTheme="majorBidi" w:cstheme="majorBidi"/>
          <w:b/>
          <w:bCs/>
          <w:sz w:val="24"/>
          <w:szCs w:val="24"/>
          <w:lang w:val="en-US"/>
        </w:rPr>
        <w:t>S2</w:t>
      </w: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>: Systemic oxygen</w:t>
      </w:r>
      <w:r w:rsidR="00212981">
        <w:rPr>
          <w:rFonts w:asciiTheme="majorBidi" w:hAnsiTheme="majorBidi" w:cstheme="majorBidi"/>
          <w:b/>
          <w:bCs/>
          <w:sz w:val="24"/>
          <w:szCs w:val="24"/>
          <w:lang w:val="en-US"/>
        </w:rPr>
        <w:t>ation</w:t>
      </w: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during cardiopulmonary bypass</w:t>
      </w:r>
      <w:r w:rsidR="006204B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in the observational study</w:t>
      </w:r>
      <w:r w:rsidR="00053605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Oxygen delivery (DO</w:t>
      </w:r>
      <w:r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053605">
        <w:rPr>
          <w:rFonts w:asciiTheme="majorBidi" w:hAnsiTheme="majorBidi" w:cstheme="majorBidi"/>
          <w:sz w:val="24"/>
          <w:szCs w:val="24"/>
          <w:lang w:val="en-US"/>
        </w:rPr>
        <w:t>, o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xygen consumption (VO</w:t>
      </w:r>
      <w:r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053605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Saturation of venous hemoglobin with oxygen (venous saturation)</w:t>
      </w:r>
      <w:r w:rsidR="00053605">
        <w:rPr>
          <w:rFonts w:asciiTheme="majorBidi" w:hAnsiTheme="majorBidi" w:cstheme="majorBidi"/>
          <w:sz w:val="24"/>
          <w:szCs w:val="24"/>
          <w:lang w:val="en-US"/>
        </w:rPr>
        <w:t>, and f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ractional extraction of oxygen. All parameters were averaged across two periods as indicated on the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abscissa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C21A1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Data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 were missing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 for DO</w:t>
      </w:r>
      <w:r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 and VO</w:t>
      </w:r>
      <w:r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for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 one patient (n=92) and one value was imputed: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n=56 (no AKI) and n=36 (AKI)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. Data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 were missing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 for venous saturation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for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 four patients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(n=89): n=54 (no AKI) and n= 35 (AKI)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. Data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were missing 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for fractional oxygen extraction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for 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two patients (n=91) and one value was imputed: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n=56 (no AKI) and n= 36 (AKI)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bookmarkStart w:id="2" w:name="OLE_LINK3"/>
      <w:r w:rsidR="00602D46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C70FC7" w:rsidRPr="00942A4E">
        <w:rPr>
          <w:rFonts w:asciiTheme="majorBidi" w:hAnsiTheme="majorBidi" w:cstheme="majorBidi"/>
          <w:sz w:val="24"/>
          <w:szCs w:val="24"/>
          <w:lang w:val="en-US"/>
        </w:rPr>
        <w:t xml:space="preserve">bbreviations and the format of presentation of the data, including statistical notation, is as for Figure </w:t>
      </w:r>
      <w:r w:rsidR="00E0008E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C70FC7" w:rsidRPr="00942A4E">
        <w:rPr>
          <w:rFonts w:asciiTheme="majorBidi" w:hAnsiTheme="majorBidi" w:cstheme="majorBidi"/>
          <w:sz w:val="24"/>
          <w:szCs w:val="24"/>
          <w:lang w:val="en-US"/>
        </w:rPr>
        <w:t>.</w:t>
      </w:r>
      <w:bookmarkEnd w:id="2"/>
      <w:r w:rsidR="003A0461" w:rsidRPr="003A046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A0461" w:rsidRPr="003A0461">
        <w:rPr>
          <w:rFonts w:ascii="Times New Roman" w:hAnsi="Times New Roman" w:cs="Times New Roman"/>
          <w:sz w:val="24"/>
          <w:szCs w:val="24"/>
          <w:lang w:val="en-GB"/>
        </w:rPr>
        <w:t xml:space="preserve">Note that some ordinate (y) axes do not start at zero.  </w:t>
      </w:r>
    </w:p>
    <w:p w14:paraId="333B0605" w14:textId="4965D7E1" w:rsidR="0088587F" w:rsidRPr="00942A4E" w:rsidRDefault="00602D46" w:rsidP="006204B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606DE016" w14:textId="6B8367FB" w:rsidR="00C64104" w:rsidRPr="00942A4E" w:rsidRDefault="00C21A1A" w:rsidP="0015469A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en-AU"/>
        </w:rPr>
        <w:lastRenderedPageBreak/>
        <w:drawing>
          <wp:inline distT="0" distB="0" distL="0" distR="0" wp14:anchorId="2B38EED6" wp14:editId="045A736D">
            <wp:extent cx="2140211" cy="6074229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5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232" cy="6131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2B5D9" w14:textId="6FCA2C36" w:rsidR="0057477E" w:rsidRDefault="00C64104" w:rsidP="00224F4A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</w:t>
      </w:r>
      <w:r w:rsidR="0057477E">
        <w:rPr>
          <w:rFonts w:asciiTheme="majorBidi" w:hAnsiTheme="majorBidi" w:cstheme="majorBidi"/>
          <w:b/>
          <w:bCs/>
          <w:sz w:val="24"/>
          <w:szCs w:val="24"/>
          <w:lang w:val="en-US"/>
        </w:rPr>
        <w:t>S3</w:t>
      </w: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linical parameters measured before and after cardiopulmonary bypass</w:t>
      </w:r>
      <w:r w:rsidR="006204B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in the observational study:</w:t>
      </w: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942A4E">
        <w:rPr>
          <w:rFonts w:asciiTheme="majorBidi" w:hAnsiTheme="majorBidi" w:cstheme="majorBidi"/>
          <w:sz w:val="24"/>
          <w:szCs w:val="24"/>
          <w:lang w:val="en-US"/>
        </w:rPr>
        <w:t>Mean pulmonary arterial pressure (MPAP)</w:t>
      </w:r>
      <w:r w:rsidR="006204B7">
        <w:rPr>
          <w:rFonts w:asciiTheme="majorBidi" w:hAnsiTheme="majorBidi" w:cstheme="majorBidi"/>
          <w:sz w:val="24"/>
          <w:szCs w:val="24"/>
          <w:lang w:val="en-US"/>
        </w:rPr>
        <w:t>, c</w:t>
      </w:r>
      <w:r w:rsidR="007776E0" w:rsidRPr="00942A4E">
        <w:rPr>
          <w:rFonts w:asciiTheme="majorBidi" w:hAnsiTheme="majorBidi" w:cstheme="majorBidi"/>
          <w:sz w:val="24"/>
          <w:szCs w:val="24"/>
          <w:lang w:val="en-US"/>
        </w:rPr>
        <w:t>entral venous pressure (CVP)</w:t>
      </w:r>
      <w:r w:rsidR="006204B7">
        <w:rPr>
          <w:rFonts w:asciiTheme="majorBidi" w:hAnsiTheme="majorBidi" w:cstheme="majorBidi"/>
          <w:sz w:val="24"/>
          <w:szCs w:val="24"/>
          <w:lang w:val="en-US"/>
        </w:rPr>
        <w:t>, h</w:t>
      </w:r>
      <w:r w:rsidR="007776E0" w:rsidRPr="00942A4E">
        <w:rPr>
          <w:rFonts w:asciiTheme="majorBidi" w:hAnsiTheme="majorBidi" w:cstheme="majorBidi"/>
          <w:sz w:val="24"/>
          <w:szCs w:val="24"/>
          <w:lang w:val="en-US"/>
        </w:rPr>
        <w:t>eart rate (HR)</w:t>
      </w:r>
      <w:r w:rsidR="006204B7">
        <w:rPr>
          <w:rFonts w:asciiTheme="majorBidi" w:hAnsiTheme="majorBidi" w:cstheme="majorBidi"/>
          <w:sz w:val="24"/>
          <w:szCs w:val="24"/>
          <w:lang w:val="en-US"/>
        </w:rPr>
        <w:t>, and e</w:t>
      </w:r>
      <w:r w:rsidR="007776E0" w:rsidRPr="00942A4E">
        <w:rPr>
          <w:rFonts w:asciiTheme="majorBidi" w:hAnsiTheme="majorBidi" w:cstheme="majorBidi"/>
          <w:sz w:val="24"/>
          <w:szCs w:val="24"/>
          <w:lang w:val="en-US"/>
        </w:rPr>
        <w:t>nd-tidal carbon dioxide</w:t>
      </w:r>
      <w:r w:rsidR="006204B7">
        <w:rPr>
          <w:rFonts w:asciiTheme="majorBidi" w:hAnsiTheme="majorBidi" w:cstheme="majorBidi"/>
          <w:sz w:val="24"/>
          <w:szCs w:val="24"/>
          <w:lang w:val="en-US"/>
        </w:rPr>
        <w:t xml:space="preserve"> partial pressure</w:t>
      </w:r>
      <w:r w:rsidR="007776E0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(ETCO</w:t>
      </w:r>
      <w:r w:rsidR="007776E0"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7776E0" w:rsidRPr="00942A4E">
        <w:rPr>
          <w:rFonts w:asciiTheme="majorBidi" w:hAnsiTheme="majorBidi" w:cstheme="majorBidi"/>
          <w:sz w:val="24"/>
          <w:szCs w:val="24"/>
          <w:lang w:val="en-US"/>
        </w:rPr>
        <w:t xml:space="preserve">). All parameters were averaged across three periods as indicated on the </w:t>
      </w:r>
      <w:r w:rsidR="006204B7">
        <w:rPr>
          <w:rFonts w:asciiTheme="majorBidi" w:hAnsiTheme="majorBidi" w:cstheme="majorBidi"/>
          <w:sz w:val="24"/>
          <w:szCs w:val="24"/>
          <w:lang w:val="en-US"/>
        </w:rPr>
        <w:t>abscissa</w:t>
      </w:r>
      <w:r w:rsidR="007776E0" w:rsidRPr="00942A4E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C21A1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21A11" w:rsidRPr="00942A4E">
        <w:rPr>
          <w:rFonts w:asciiTheme="majorBidi" w:hAnsiTheme="majorBidi" w:cstheme="majorBidi"/>
          <w:sz w:val="24"/>
          <w:szCs w:val="24"/>
          <w:lang w:val="en-US"/>
        </w:rPr>
        <w:t xml:space="preserve">Data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were missing </w:t>
      </w:r>
      <w:r w:rsidR="00621A11" w:rsidRPr="00942A4E">
        <w:rPr>
          <w:rFonts w:asciiTheme="majorBidi" w:hAnsiTheme="majorBidi" w:cstheme="majorBidi"/>
          <w:sz w:val="24"/>
          <w:szCs w:val="24"/>
          <w:lang w:val="en-US"/>
        </w:rPr>
        <w:t xml:space="preserve">for MPAP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for</w:t>
      </w:r>
      <w:r w:rsidR="00621A11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seven patients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621A11" w:rsidRPr="00942A4E">
        <w:rPr>
          <w:rFonts w:asciiTheme="majorBidi" w:hAnsiTheme="majorBidi" w:cstheme="majorBidi"/>
          <w:sz w:val="24"/>
          <w:szCs w:val="24"/>
          <w:lang w:val="en-US"/>
        </w:rPr>
        <w:t>(n=87): n= 33 (AKI) and n=54 (No AKI)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621A11" w:rsidRPr="00942A4E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395EB8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Data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were missing </w:t>
      </w:r>
      <w:r w:rsidR="00395EB8" w:rsidRPr="00942A4E">
        <w:rPr>
          <w:rFonts w:asciiTheme="majorBidi" w:hAnsiTheme="majorBidi" w:cstheme="majorBidi"/>
          <w:sz w:val="24"/>
          <w:szCs w:val="24"/>
          <w:lang w:val="en-US"/>
        </w:rPr>
        <w:t xml:space="preserve">for CVP 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for</w:t>
      </w:r>
      <w:r w:rsidR="00395EB8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four patients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76FB4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602D46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276FB4">
        <w:rPr>
          <w:rFonts w:asciiTheme="majorBidi" w:hAnsiTheme="majorBidi" w:cstheme="majorBidi"/>
          <w:sz w:val="24"/>
          <w:szCs w:val="24"/>
          <w:lang w:val="en-US"/>
        </w:rPr>
        <w:t>n=</w:t>
      </w:r>
      <w:r w:rsidR="00395EB8" w:rsidRPr="00942A4E">
        <w:rPr>
          <w:rFonts w:asciiTheme="majorBidi" w:hAnsiTheme="majorBidi" w:cstheme="majorBidi"/>
          <w:sz w:val="24"/>
          <w:szCs w:val="24"/>
          <w:lang w:val="en-US"/>
        </w:rPr>
        <w:t>89</w:t>
      </w:r>
      <w:r w:rsidR="00276FB4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395EB8" w:rsidRPr="00942A4E">
        <w:rPr>
          <w:rFonts w:asciiTheme="majorBidi" w:hAnsiTheme="majorBidi" w:cstheme="majorBidi"/>
          <w:sz w:val="24"/>
          <w:szCs w:val="24"/>
          <w:lang w:val="en-US"/>
        </w:rPr>
        <w:t>: n= 34 (AKI) and n= 55 (No AKI)</w:t>
      </w:r>
      <w:r w:rsidR="00276FB4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395EB8" w:rsidRPr="00942A4E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76FB4">
        <w:rPr>
          <w:rFonts w:asciiTheme="majorBidi" w:hAnsiTheme="majorBidi" w:cstheme="majorBidi"/>
          <w:sz w:val="24"/>
          <w:szCs w:val="24"/>
          <w:lang w:val="en-US"/>
        </w:rPr>
        <w:t>All</w:t>
      </w:r>
      <w:r w:rsidR="00395EB8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93 patients </w:t>
      </w:r>
      <w:r w:rsidR="00276FB4" w:rsidRPr="00942A4E">
        <w:rPr>
          <w:rFonts w:asciiTheme="majorBidi" w:hAnsiTheme="majorBidi" w:cstheme="majorBidi"/>
          <w:sz w:val="24"/>
          <w:szCs w:val="24"/>
          <w:lang w:val="en-US"/>
        </w:rPr>
        <w:t xml:space="preserve">were included in analyses </w:t>
      </w:r>
      <w:r w:rsidR="00276FB4">
        <w:rPr>
          <w:rFonts w:asciiTheme="majorBidi" w:hAnsiTheme="majorBidi" w:cstheme="majorBidi"/>
          <w:sz w:val="24"/>
          <w:szCs w:val="24"/>
          <w:lang w:val="en-US"/>
        </w:rPr>
        <w:t>o</w:t>
      </w:r>
      <w:r w:rsidR="00395EB8" w:rsidRPr="00942A4E">
        <w:rPr>
          <w:rFonts w:asciiTheme="majorBidi" w:hAnsiTheme="majorBidi" w:cstheme="majorBidi"/>
          <w:sz w:val="24"/>
          <w:szCs w:val="24"/>
          <w:lang w:val="en-US"/>
        </w:rPr>
        <w:t xml:space="preserve">f HR </w:t>
      </w:r>
      <w:r w:rsidR="00C34A90" w:rsidRPr="00942A4E">
        <w:rPr>
          <w:rFonts w:asciiTheme="majorBidi" w:hAnsiTheme="majorBidi" w:cstheme="majorBidi"/>
          <w:sz w:val="24"/>
          <w:szCs w:val="24"/>
          <w:lang w:val="en-US"/>
        </w:rPr>
        <w:t>and ETCO</w:t>
      </w:r>
      <w:r w:rsidR="00C34A90"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C34A90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76FB4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395EB8" w:rsidRPr="00942A4E">
        <w:rPr>
          <w:rFonts w:asciiTheme="majorBidi" w:hAnsiTheme="majorBidi" w:cstheme="majorBidi"/>
          <w:sz w:val="24"/>
          <w:szCs w:val="24"/>
          <w:lang w:val="en-US"/>
        </w:rPr>
        <w:t>n= 36 (AKI) and n= 57 (No AKI)</w:t>
      </w:r>
      <w:r w:rsidR="00276FB4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395EB8" w:rsidRPr="00942A4E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76FB4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953AE0" w:rsidRPr="00942A4E">
        <w:rPr>
          <w:rFonts w:asciiTheme="majorBidi" w:hAnsiTheme="majorBidi" w:cstheme="majorBidi"/>
          <w:sz w:val="24"/>
          <w:szCs w:val="24"/>
          <w:lang w:val="en-US"/>
        </w:rPr>
        <w:t xml:space="preserve">bbreviations and the format of presentation of the data, including statistical notation, is as for Figure </w:t>
      </w:r>
      <w:r w:rsidR="00713F24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953AE0" w:rsidRPr="00942A4E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3A046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A0461" w:rsidRPr="003A0461">
        <w:rPr>
          <w:rFonts w:ascii="Times New Roman" w:hAnsi="Times New Roman" w:cs="Times New Roman"/>
          <w:sz w:val="24"/>
          <w:szCs w:val="24"/>
          <w:lang w:val="en-GB"/>
        </w:rPr>
        <w:t xml:space="preserve">Note that some ordinate (y) axes do not start at zero.  </w:t>
      </w:r>
    </w:p>
    <w:p w14:paraId="3DFF19AE" w14:textId="4655D3A5" w:rsidR="006B73A0" w:rsidRDefault="006B73A0" w:rsidP="00C21A1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5A53323" w14:textId="748079F8" w:rsidR="00E16068" w:rsidRDefault="00492063" w:rsidP="00AF4FC6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en-AU"/>
        </w:rPr>
        <w:drawing>
          <wp:inline distT="0" distB="0" distL="0" distR="0" wp14:anchorId="7FD42596" wp14:editId="13603281">
            <wp:extent cx="4987711" cy="5856389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MAPA CVP HR and ETCO2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8890" cy="586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F8C51" w14:textId="3A725AEE" w:rsidR="006B73A0" w:rsidRDefault="005F266D" w:rsidP="00340F4C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</w:t>
      </w:r>
      <w:r w:rsidR="0057477E">
        <w:rPr>
          <w:rFonts w:asciiTheme="majorBidi" w:hAnsiTheme="majorBidi" w:cstheme="majorBidi"/>
          <w:b/>
          <w:bCs/>
          <w:sz w:val="24"/>
          <w:szCs w:val="24"/>
          <w:lang w:val="en-US"/>
        </w:rPr>
        <w:t>S4</w:t>
      </w: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="00492063"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>Clinical parameters measured before and after cardiopulmonary bypass</w:t>
      </w:r>
      <w:r w:rsidR="0049206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in the </w:t>
      </w:r>
      <w:r w:rsidR="004C55D4">
        <w:rPr>
          <w:rFonts w:asciiTheme="majorBidi" w:hAnsiTheme="majorBidi" w:cstheme="majorBidi"/>
          <w:b/>
          <w:bCs/>
          <w:sz w:val="24"/>
          <w:szCs w:val="24"/>
          <w:lang w:val="en-US"/>
        </w:rPr>
        <w:t>feasibility</w:t>
      </w:r>
      <w:r w:rsidR="0049206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linical tri</w:t>
      </w:r>
      <w:r w:rsidR="00AF510F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="00492063">
        <w:rPr>
          <w:rFonts w:asciiTheme="majorBidi" w:hAnsiTheme="majorBidi" w:cstheme="majorBidi"/>
          <w:b/>
          <w:bCs/>
          <w:sz w:val="24"/>
          <w:szCs w:val="24"/>
          <w:lang w:val="en-US"/>
        </w:rPr>
        <w:t>l:</w:t>
      </w:r>
      <w:r w:rsidR="00492063"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492063" w:rsidRPr="00942A4E">
        <w:rPr>
          <w:rFonts w:asciiTheme="majorBidi" w:hAnsiTheme="majorBidi" w:cstheme="majorBidi"/>
          <w:sz w:val="24"/>
          <w:szCs w:val="24"/>
          <w:lang w:val="en-US"/>
        </w:rPr>
        <w:t>Mean pulmonary arterial pressure (MPAP)</w:t>
      </w:r>
      <w:r w:rsidR="00492063">
        <w:rPr>
          <w:rFonts w:asciiTheme="majorBidi" w:hAnsiTheme="majorBidi" w:cstheme="majorBidi"/>
          <w:sz w:val="24"/>
          <w:szCs w:val="24"/>
          <w:lang w:val="en-US"/>
        </w:rPr>
        <w:t>, c</w:t>
      </w:r>
      <w:r w:rsidR="00492063" w:rsidRPr="00942A4E">
        <w:rPr>
          <w:rFonts w:asciiTheme="majorBidi" w:hAnsiTheme="majorBidi" w:cstheme="majorBidi"/>
          <w:sz w:val="24"/>
          <w:szCs w:val="24"/>
          <w:lang w:val="en-US"/>
        </w:rPr>
        <w:t>entral venous pressure (CVP)</w:t>
      </w:r>
      <w:r w:rsidR="00492063">
        <w:rPr>
          <w:rFonts w:asciiTheme="majorBidi" w:hAnsiTheme="majorBidi" w:cstheme="majorBidi"/>
          <w:sz w:val="24"/>
          <w:szCs w:val="24"/>
          <w:lang w:val="en-US"/>
        </w:rPr>
        <w:t>, h</w:t>
      </w:r>
      <w:r w:rsidR="00492063" w:rsidRPr="00942A4E">
        <w:rPr>
          <w:rFonts w:asciiTheme="majorBidi" w:hAnsiTheme="majorBidi" w:cstheme="majorBidi"/>
          <w:sz w:val="24"/>
          <w:szCs w:val="24"/>
          <w:lang w:val="en-US"/>
        </w:rPr>
        <w:t>eart rate (HR)</w:t>
      </w:r>
      <w:r w:rsidR="00492063">
        <w:rPr>
          <w:rFonts w:asciiTheme="majorBidi" w:hAnsiTheme="majorBidi" w:cstheme="majorBidi"/>
          <w:sz w:val="24"/>
          <w:szCs w:val="24"/>
          <w:lang w:val="en-US"/>
        </w:rPr>
        <w:t>, and e</w:t>
      </w:r>
      <w:r w:rsidR="00492063" w:rsidRPr="00942A4E">
        <w:rPr>
          <w:rFonts w:asciiTheme="majorBidi" w:hAnsiTheme="majorBidi" w:cstheme="majorBidi"/>
          <w:sz w:val="24"/>
          <w:szCs w:val="24"/>
          <w:lang w:val="en-US"/>
        </w:rPr>
        <w:t>nd-tidal carbon dioxide</w:t>
      </w:r>
      <w:r w:rsidR="00492063">
        <w:rPr>
          <w:rFonts w:asciiTheme="majorBidi" w:hAnsiTheme="majorBidi" w:cstheme="majorBidi"/>
          <w:sz w:val="24"/>
          <w:szCs w:val="24"/>
          <w:lang w:val="en-US"/>
        </w:rPr>
        <w:t xml:space="preserve"> partial pressure</w:t>
      </w:r>
      <w:r w:rsidR="00492063" w:rsidRPr="00942A4E">
        <w:rPr>
          <w:rFonts w:asciiTheme="majorBidi" w:hAnsiTheme="majorBidi" w:cstheme="majorBidi"/>
          <w:sz w:val="24"/>
          <w:szCs w:val="24"/>
          <w:lang w:val="en-US"/>
        </w:rPr>
        <w:t xml:space="preserve"> (ETCO</w:t>
      </w:r>
      <w:r w:rsidR="00492063" w:rsidRPr="00942A4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492063" w:rsidRPr="00942A4E">
        <w:rPr>
          <w:rFonts w:asciiTheme="majorBidi" w:hAnsiTheme="majorBidi" w:cstheme="majorBidi"/>
          <w:sz w:val="24"/>
          <w:szCs w:val="24"/>
          <w:lang w:val="en-US"/>
        </w:rPr>
        <w:t>).</w:t>
      </w:r>
      <w:r w:rsidRPr="00942A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492063" w:rsidRPr="006204B7">
        <w:rPr>
          <w:rFonts w:asciiTheme="majorBidi" w:hAnsiTheme="majorBidi" w:cstheme="majorBidi"/>
          <w:bCs/>
          <w:sz w:val="24"/>
          <w:szCs w:val="24"/>
          <w:lang w:val="en-US"/>
        </w:rPr>
        <w:t>Lines show data for individual patients</w:t>
      </w:r>
      <w:r w:rsidR="00492063">
        <w:rPr>
          <w:rFonts w:asciiTheme="majorBidi" w:hAnsiTheme="majorBidi" w:cstheme="majorBidi"/>
          <w:bCs/>
          <w:sz w:val="24"/>
          <w:szCs w:val="24"/>
          <w:lang w:val="en-US"/>
        </w:rPr>
        <w:t xml:space="preserve"> in the usual care (blue) and intervention (red) groups. n = 11 for the usual care group, and n = 9 for the intervention group. </w:t>
      </w:r>
      <w:r w:rsidR="00340F4C">
        <w:rPr>
          <w:rFonts w:asciiTheme="majorBidi" w:hAnsiTheme="majorBidi" w:cstheme="majorBidi"/>
          <w:bCs/>
          <w:sz w:val="24"/>
          <w:szCs w:val="24"/>
          <w:lang w:val="en-US"/>
        </w:rPr>
        <w:t>For CVP, one value was imputed for both the usual care and intervention groups. For ETCO</w:t>
      </w:r>
      <w:r w:rsidR="00340F4C" w:rsidRPr="00340F4C">
        <w:rPr>
          <w:rFonts w:asciiTheme="majorBidi" w:hAnsiTheme="majorBidi" w:cstheme="majorBidi"/>
          <w:bCs/>
          <w:sz w:val="24"/>
          <w:szCs w:val="24"/>
          <w:vertAlign w:val="subscript"/>
          <w:lang w:val="en-US"/>
        </w:rPr>
        <w:t>2</w:t>
      </w:r>
      <w:r w:rsidR="00340F4C">
        <w:rPr>
          <w:rFonts w:asciiTheme="majorBidi" w:hAnsiTheme="majorBidi" w:cstheme="majorBidi"/>
          <w:bCs/>
          <w:sz w:val="24"/>
          <w:szCs w:val="24"/>
          <w:lang w:val="en-US"/>
        </w:rPr>
        <w:t xml:space="preserve">, two values were imputed for the usual care group. </w:t>
      </w:r>
      <w:r w:rsidR="00492063">
        <w:rPr>
          <w:rFonts w:asciiTheme="majorBidi" w:hAnsiTheme="majorBidi" w:cstheme="majorBidi"/>
          <w:bCs/>
          <w:sz w:val="24"/>
          <w:szCs w:val="24"/>
          <w:lang w:val="en-US"/>
        </w:rPr>
        <w:t xml:space="preserve">Symbols and error bars show mean ± standard deviation. </w:t>
      </w:r>
      <w:r w:rsidR="00492063" w:rsidRPr="00DA6AFD">
        <w:rPr>
          <w:rFonts w:asciiTheme="majorBidi" w:hAnsiTheme="majorBidi" w:cstheme="majorBidi"/>
          <w:bCs/>
          <w:i/>
          <w:sz w:val="24"/>
          <w:szCs w:val="24"/>
          <w:lang w:val="en-US"/>
        </w:rPr>
        <w:t>P</w:t>
      </w:r>
      <w:r w:rsidR="00492063">
        <w:rPr>
          <w:rFonts w:asciiTheme="majorBidi" w:hAnsiTheme="majorBidi" w:cstheme="majorBidi"/>
          <w:bCs/>
          <w:sz w:val="24"/>
          <w:szCs w:val="24"/>
          <w:lang w:val="en-US"/>
        </w:rPr>
        <w:t xml:space="preserve"> values are th</w:t>
      </w:r>
      <w:bookmarkStart w:id="3" w:name="_GoBack"/>
      <w:bookmarkEnd w:id="3"/>
      <w:r w:rsidR="00492063">
        <w:rPr>
          <w:rFonts w:asciiTheme="majorBidi" w:hAnsiTheme="majorBidi" w:cstheme="majorBidi"/>
          <w:bCs/>
          <w:sz w:val="24"/>
          <w:szCs w:val="24"/>
          <w:lang w:val="en-US"/>
        </w:rPr>
        <w:t>e outcomes of repeated measures analysis of variance.</w:t>
      </w:r>
      <w:r w:rsidR="00340F4C">
        <w:rPr>
          <w:rFonts w:asciiTheme="majorBidi" w:hAnsiTheme="majorBidi" w:cstheme="majorBidi"/>
          <w:bCs/>
          <w:sz w:val="24"/>
          <w:szCs w:val="24"/>
          <w:lang w:val="en-US"/>
        </w:rPr>
        <w:t xml:space="preserve"> *</w:t>
      </w:r>
      <w:r w:rsidR="00340F4C" w:rsidRPr="00492063">
        <w:rPr>
          <w:rFonts w:asciiTheme="majorBidi" w:hAnsiTheme="majorBidi" w:cstheme="majorBidi"/>
          <w:bCs/>
          <w:i/>
          <w:sz w:val="24"/>
          <w:szCs w:val="24"/>
          <w:lang w:val="en-US"/>
        </w:rPr>
        <w:t>P</w:t>
      </w:r>
      <w:r w:rsidR="00340F4C">
        <w:rPr>
          <w:rFonts w:asciiTheme="majorBidi" w:hAnsiTheme="majorBidi" w:cstheme="majorBidi"/>
          <w:bCs/>
          <w:sz w:val="24"/>
          <w:szCs w:val="24"/>
          <w:lang w:val="en-US"/>
        </w:rPr>
        <w:t xml:space="preserve"> ≤ 0.05 for comparisons between the usual care and intervention groups at each individual epoch (Student’s unpaired t-test).</w:t>
      </w:r>
    </w:p>
    <w:sectPr w:rsidR="006B73A0" w:rsidSect="00987AF8">
      <w:headerReference w:type="default" r:id="rId16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E7BC3" w16cex:dateUtc="2023-01-15T02:18:00Z"/>
  <w16cex:commentExtensible w16cex:durableId="276E6FFF" w16cex:dateUtc="2023-01-15T01:28:00Z"/>
  <w16cex:commentExtensible w16cex:durableId="276E8329" w16cex:dateUtc="2023-01-15T02:50:00Z"/>
  <w16cex:commentExtensible w16cex:durableId="276E64EF" w16cex:dateUtc="2023-01-15T00:41:00Z"/>
  <w16cex:commentExtensible w16cex:durableId="276E839C" w16cex:dateUtc="2023-01-15T02:52:00Z"/>
  <w16cex:commentExtensible w16cex:durableId="276E7E06" w16cex:dateUtc="2023-01-15T02:28:00Z"/>
  <w16cex:commentExtensible w16cex:durableId="276E747A" w16cex:dateUtc="2023-01-15T01:47:00Z"/>
  <w16cex:commentExtensible w16cex:durableId="276E7639" w16cex:dateUtc="2023-01-15T01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48D86E" w14:textId="77777777" w:rsidR="009E0439" w:rsidRDefault="009E0439" w:rsidP="0015469A">
      <w:pPr>
        <w:spacing w:after="0" w:line="240" w:lineRule="auto"/>
      </w:pPr>
      <w:r>
        <w:separator/>
      </w:r>
    </w:p>
  </w:endnote>
  <w:endnote w:type="continuationSeparator" w:id="0">
    <w:p w14:paraId="7051F7B4" w14:textId="77777777" w:rsidR="009E0439" w:rsidRDefault="009E0439" w:rsidP="00154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0B2EB" w14:textId="77777777" w:rsidR="009E0439" w:rsidRDefault="009E0439" w:rsidP="0015469A">
      <w:pPr>
        <w:spacing w:after="0" w:line="240" w:lineRule="auto"/>
      </w:pPr>
      <w:r>
        <w:separator/>
      </w:r>
    </w:p>
  </w:footnote>
  <w:footnote w:type="continuationSeparator" w:id="0">
    <w:p w14:paraId="4D7C6845" w14:textId="77777777" w:rsidR="009E0439" w:rsidRDefault="009E0439" w:rsidP="001546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64902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49B260" w14:textId="608414F0" w:rsidR="009E0439" w:rsidRDefault="009E043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5BBC48" w14:textId="77777777" w:rsidR="009E0439" w:rsidRDefault="009E04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4393A"/>
    <w:multiLevelType w:val="hybridMultilevel"/>
    <w:tmpl w:val="387EC6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12055"/>
    <w:multiLevelType w:val="hybridMultilevel"/>
    <w:tmpl w:val="107A7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96F32"/>
    <w:multiLevelType w:val="hybridMultilevel"/>
    <w:tmpl w:val="989C30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75FB6"/>
    <w:multiLevelType w:val="hybridMultilevel"/>
    <w:tmpl w:val="28825486"/>
    <w:lvl w:ilvl="0" w:tplc="77E280C2">
      <w:start w:val="1"/>
      <w:numFmt w:val="decimal"/>
      <w:lvlText w:val="%1."/>
      <w:lvlJc w:val="left"/>
      <w:pPr>
        <w:tabs>
          <w:tab w:val="num" w:pos="-113"/>
        </w:tabs>
        <w:ind w:left="0" w:firstLine="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73F653D"/>
    <w:multiLevelType w:val="hybridMultilevel"/>
    <w:tmpl w:val="754A0032"/>
    <w:lvl w:ilvl="0" w:tplc="690A1C42">
      <w:start w:val="201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E26E6C"/>
    <w:multiLevelType w:val="hybridMultilevel"/>
    <w:tmpl w:val="7DD85EB0"/>
    <w:lvl w:ilvl="0" w:tplc="5DF88DE2">
      <w:start w:val="20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F76B10"/>
    <w:multiLevelType w:val="hybridMultilevel"/>
    <w:tmpl w:val="AC8E78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C417E2"/>
    <w:multiLevelType w:val="hybridMultilevel"/>
    <w:tmpl w:val="C4660C78"/>
    <w:lvl w:ilvl="0" w:tplc="63E60254">
      <w:start w:val="20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E95FC1"/>
    <w:multiLevelType w:val="hybridMultilevel"/>
    <w:tmpl w:val="7A707F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0E252A"/>
    <w:multiLevelType w:val="hybridMultilevel"/>
    <w:tmpl w:val="FDB83426"/>
    <w:lvl w:ilvl="0" w:tplc="5DF88DE2">
      <w:start w:val="20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8"/>
  </w:num>
  <w:num w:numId="5">
    <w:abstractNumId w:val="0"/>
  </w:num>
  <w:num w:numId="6">
    <w:abstractNumId w:val="3"/>
  </w:num>
  <w:num w:numId="7">
    <w:abstractNumId w:val="7"/>
  </w:num>
  <w:num w:numId="8">
    <w:abstractNumId w:val="5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Exp Pharmacol Physiol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v0trp7zad2pevd2kpdxe9s2r5vsw25pwf&quot;&gt;Roger 2022&lt;record-ids&gt;&lt;item&gt;62&lt;/item&gt;&lt;item&gt;1015&lt;/item&gt;&lt;item&gt;1495&lt;/item&gt;&lt;item&gt;1513&lt;/item&gt;&lt;item&gt;4411&lt;/item&gt;&lt;item&gt;4427&lt;/item&gt;&lt;item&gt;5219&lt;/item&gt;&lt;item&gt;5277&lt;/item&gt;&lt;item&gt;5330&lt;/item&gt;&lt;item&gt;5396&lt;/item&gt;&lt;item&gt;5399&lt;/item&gt;&lt;item&gt;5439&lt;/item&gt;&lt;item&gt;5441&lt;/item&gt;&lt;item&gt;5443&lt;/item&gt;&lt;item&gt;5444&lt;/item&gt;&lt;item&gt;5445&lt;/item&gt;&lt;item&gt;5456&lt;/item&gt;&lt;item&gt;5457&lt;/item&gt;&lt;item&gt;5496&lt;/item&gt;&lt;item&gt;5542&lt;/item&gt;&lt;item&gt;5596&lt;/item&gt;&lt;item&gt;5597&lt;/item&gt;&lt;item&gt;5619&lt;/item&gt;&lt;item&gt;5632&lt;/item&gt;&lt;item&gt;5642&lt;/item&gt;&lt;item&gt;5714&lt;/item&gt;&lt;item&gt;5728&lt;/item&gt;&lt;item&gt;5854&lt;/item&gt;&lt;item&gt;5928&lt;/item&gt;&lt;item&gt;5943&lt;/item&gt;&lt;item&gt;6038&lt;/item&gt;&lt;item&gt;6039&lt;/item&gt;&lt;item&gt;6048&lt;/item&gt;&lt;item&gt;6118&lt;/item&gt;&lt;item&gt;6122&lt;/item&gt;&lt;item&gt;6123&lt;/item&gt;&lt;item&gt;6142&lt;/item&gt;&lt;item&gt;6229&lt;/item&gt;&lt;item&gt;6274&lt;/item&gt;&lt;item&gt;6417&lt;/item&gt;&lt;item&gt;6500&lt;/item&gt;&lt;item&gt;6502&lt;/item&gt;&lt;item&gt;6509&lt;/item&gt;&lt;item&gt;6522&lt;/item&gt;&lt;/record-ids&gt;&lt;/item&gt;&lt;/Libraries&gt;"/>
  </w:docVars>
  <w:rsids>
    <w:rsidRoot w:val="00956FA4"/>
    <w:rsid w:val="00001D87"/>
    <w:rsid w:val="00002E39"/>
    <w:rsid w:val="00004420"/>
    <w:rsid w:val="00012E48"/>
    <w:rsid w:val="00013D70"/>
    <w:rsid w:val="00020A56"/>
    <w:rsid w:val="0002186A"/>
    <w:rsid w:val="00026E84"/>
    <w:rsid w:val="00031BA4"/>
    <w:rsid w:val="00033E63"/>
    <w:rsid w:val="0004439D"/>
    <w:rsid w:val="00045337"/>
    <w:rsid w:val="000523B7"/>
    <w:rsid w:val="00053605"/>
    <w:rsid w:val="00056256"/>
    <w:rsid w:val="00070BAC"/>
    <w:rsid w:val="00077CEF"/>
    <w:rsid w:val="000813E6"/>
    <w:rsid w:val="0008147C"/>
    <w:rsid w:val="000A19FB"/>
    <w:rsid w:val="000A6BC2"/>
    <w:rsid w:val="000B437D"/>
    <w:rsid w:val="000B7F9F"/>
    <w:rsid w:val="000C2F38"/>
    <w:rsid w:val="000C5349"/>
    <w:rsid w:val="000C5623"/>
    <w:rsid w:val="000D48F9"/>
    <w:rsid w:val="000D7DA1"/>
    <w:rsid w:val="000E12F0"/>
    <w:rsid w:val="00101184"/>
    <w:rsid w:val="001025CC"/>
    <w:rsid w:val="00105AB5"/>
    <w:rsid w:val="00111CEA"/>
    <w:rsid w:val="00125AE1"/>
    <w:rsid w:val="00127C5A"/>
    <w:rsid w:val="00131B6F"/>
    <w:rsid w:val="00134AB4"/>
    <w:rsid w:val="00152386"/>
    <w:rsid w:val="00152631"/>
    <w:rsid w:val="0015469A"/>
    <w:rsid w:val="00154F1E"/>
    <w:rsid w:val="0015632B"/>
    <w:rsid w:val="00170376"/>
    <w:rsid w:val="00172B98"/>
    <w:rsid w:val="00196146"/>
    <w:rsid w:val="001A2593"/>
    <w:rsid w:val="001A4053"/>
    <w:rsid w:val="001A589E"/>
    <w:rsid w:val="001B1C17"/>
    <w:rsid w:val="001B4E12"/>
    <w:rsid w:val="001D47E7"/>
    <w:rsid w:val="001D6F0B"/>
    <w:rsid w:val="001E07C0"/>
    <w:rsid w:val="001E6B14"/>
    <w:rsid w:val="001E7BE9"/>
    <w:rsid w:val="001F573E"/>
    <w:rsid w:val="001F734D"/>
    <w:rsid w:val="00206A9F"/>
    <w:rsid w:val="00207726"/>
    <w:rsid w:val="00212981"/>
    <w:rsid w:val="002163B5"/>
    <w:rsid w:val="0021694F"/>
    <w:rsid w:val="00221070"/>
    <w:rsid w:val="00224F4A"/>
    <w:rsid w:val="00230E16"/>
    <w:rsid w:val="002323B3"/>
    <w:rsid w:val="002426EB"/>
    <w:rsid w:val="00247A0E"/>
    <w:rsid w:val="002502AD"/>
    <w:rsid w:val="0025298E"/>
    <w:rsid w:val="00254319"/>
    <w:rsid w:val="00255C1F"/>
    <w:rsid w:val="00257096"/>
    <w:rsid w:val="00265A81"/>
    <w:rsid w:val="00271E7B"/>
    <w:rsid w:val="00273A67"/>
    <w:rsid w:val="00276D63"/>
    <w:rsid w:val="00276FB4"/>
    <w:rsid w:val="00280F70"/>
    <w:rsid w:val="0029589A"/>
    <w:rsid w:val="002B2FE3"/>
    <w:rsid w:val="002B43A7"/>
    <w:rsid w:val="002B7C40"/>
    <w:rsid w:val="002D2392"/>
    <w:rsid w:val="002D39D1"/>
    <w:rsid w:val="002D3CBC"/>
    <w:rsid w:val="002E0367"/>
    <w:rsid w:val="002E05A0"/>
    <w:rsid w:val="002E0C9D"/>
    <w:rsid w:val="002E1CF8"/>
    <w:rsid w:val="002E2D84"/>
    <w:rsid w:val="002E5BE0"/>
    <w:rsid w:val="002F691C"/>
    <w:rsid w:val="0030053F"/>
    <w:rsid w:val="00302AB3"/>
    <w:rsid w:val="003042EC"/>
    <w:rsid w:val="0030564B"/>
    <w:rsid w:val="00310FF8"/>
    <w:rsid w:val="00316E95"/>
    <w:rsid w:val="0032199B"/>
    <w:rsid w:val="003255A3"/>
    <w:rsid w:val="0032670B"/>
    <w:rsid w:val="003317FC"/>
    <w:rsid w:val="00336111"/>
    <w:rsid w:val="00336DF0"/>
    <w:rsid w:val="00340F4C"/>
    <w:rsid w:val="003442F2"/>
    <w:rsid w:val="00346197"/>
    <w:rsid w:val="00354210"/>
    <w:rsid w:val="003564ED"/>
    <w:rsid w:val="00373E5F"/>
    <w:rsid w:val="00375E6F"/>
    <w:rsid w:val="003803D1"/>
    <w:rsid w:val="003843B6"/>
    <w:rsid w:val="00387CA7"/>
    <w:rsid w:val="00395EB8"/>
    <w:rsid w:val="003A0461"/>
    <w:rsid w:val="003B4DBB"/>
    <w:rsid w:val="003B6BEC"/>
    <w:rsid w:val="003B79C6"/>
    <w:rsid w:val="003C2679"/>
    <w:rsid w:val="003C3053"/>
    <w:rsid w:val="003D1FA9"/>
    <w:rsid w:val="003D633C"/>
    <w:rsid w:val="003D7DF5"/>
    <w:rsid w:val="003E6AD5"/>
    <w:rsid w:val="003F0943"/>
    <w:rsid w:val="003F2B8D"/>
    <w:rsid w:val="003F2FCE"/>
    <w:rsid w:val="003F441B"/>
    <w:rsid w:val="003F4A22"/>
    <w:rsid w:val="003F6AA6"/>
    <w:rsid w:val="0040051A"/>
    <w:rsid w:val="00401344"/>
    <w:rsid w:val="00404713"/>
    <w:rsid w:val="00405E73"/>
    <w:rsid w:val="00412641"/>
    <w:rsid w:val="00416959"/>
    <w:rsid w:val="00420108"/>
    <w:rsid w:val="0042035F"/>
    <w:rsid w:val="004208CE"/>
    <w:rsid w:val="00426032"/>
    <w:rsid w:val="00426D7A"/>
    <w:rsid w:val="00427DB3"/>
    <w:rsid w:val="00430A94"/>
    <w:rsid w:val="00441E24"/>
    <w:rsid w:val="00453C44"/>
    <w:rsid w:val="004575E8"/>
    <w:rsid w:val="00467F0C"/>
    <w:rsid w:val="00471CAC"/>
    <w:rsid w:val="004740E4"/>
    <w:rsid w:val="00477519"/>
    <w:rsid w:val="00483038"/>
    <w:rsid w:val="00491F77"/>
    <w:rsid w:val="00492063"/>
    <w:rsid w:val="00493DD7"/>
    <w:rsid w:val="00495600"/>
    <w:rsid w:val="00496D45"/>
    <w:rsid w:val="004A7149"/>
    <w:rsid w:val="004C317C"/>
    <w:rsid w:val="004C55D4"/>
    <w:rsid w:val="004D0B15"/>
    <w:rsid w:val="004D1CC7"/>
    <w:rsid w:val="004E6120"/>
    <w:rsid w:val="004F2461"/>
    <w:rsid w:val="00510AEB"/>
    <w:rsid w:val="005120E2"/>
    <w:rsid w:val="005262A4"/>
    <w:rsid w:val="00526B2C"/>
    <w:rsid w:val="005323B6"/>
    <w:rsid w:val="00533E12"/>
    <w:rsid w:val="00535554"/>
    <w:rsid w:val="005560BD"/>
    <w:rsid w:val="0056149B"/>
    <w:rsid w:val="005716E4"/>
    <w:rsid w:val="0057477E"/>
    <w:rsid w:val="005757F0"/>
    <w:rsid w:val="00583E32"/>
    <w:rsid w:val="00584DAB"/>
    <w:rsid w:val="005946EF"/>
    <w:rsid w:val="005B2F74"/>
    <w:rsid w:val="005B38F8"/>
    <w:rsid w:val="005C3CEC"/>
    <w:rsid w:val="005C3E26"/>
    <w:rsid w:val="005C4EFD"/>
    <w:rsid w:val="005C524A"/>
    <w:rsid w:val="005D01B8"/>
    <w:rsid w:val="005E50FC"/>
    <w:rsid w:val="005E5E01"/>
    <w:rsid w:val="005E61B5"/>
    <w:rsid w:val="005E78FC"/>
    <w:rsid w:val="005F0818"/>
    <w:rsid w:val="005F0AA9"/>
    <w:rsid w:val="005F266D"/>
    <w:rsid w:val="005F305F"/>
    <w:rsid w:val="005F36FC"/>
    <w:rsid w:val="005F57C4"/>
    <w:rsid w:val="00602D46"/>
    <w:rsid w:val="00607201"/>
    <w:rsid w:val="00607EAF"/>
    <w:rsid w:val="00611770"/>
    <w:rsid w:val="00611928"/>
    <w:rsid w:val="006119D9"/>
    <w:rsid w:val="00614992"/>
    <w:rsid w:val="006204B7"/>
    <w:rsid w:val="00621A11"/>
    <w:rsid w:val="00622161"/>
    <w:rsid w:val="00622B4F"/>
    <w:rsid w:val="0062533C"/>
    <w:rsid w:val="006268C6"/>
    <w:rsid w:val="00633F08"/>
    <w:rsid w:val="00646131"/>
    <w:rsid w:val="00652CE1"/>
    <w:rsid w:val="0069013A"/>
    <w:rsid w:val="00691A80"/>
    <w:rsid w:val="006924F4"/>
    <w:rsid w:val="00692B96"/>
    <w:rsid w:val="006A4745"/>
    <w:rsid w:val="006A4C58"/>
    <w:rsid w:val="006B73A0"/>
    <w:rsid w:val="006B7667"/>
    <w:rsid w:val="006B7745"/>
    <w:rsid w:val="006C0B04"/>
    <w:rsid w:val="006C227C"/>
    <w:rsid w:val="006C471B"/>
    <w:rsid w:val="006D3F6E"/>
    <w:rsid w:val="006E2EFB"/>
    <w:rsid w:val="006E3E93"/>
    <w:rsid w:val="006E514D"/>
    <w:rsid w:val="006F6DCE"/>
    <w:rsid w:val="00703B6D"/>
    <w:rsid w:val="00706AC9"/>
    <w:rsid w:val="00713F24"/>
    <w:rsid w:val="00722058"/>
    <w:rsid w:val="00731175"/>
    <w:rsid w:val="00732A8E"/>
    <w:rsid w:val="00750B29"/>
    <w:rsid w:val="00767CB8"/>
    <w:rsid w:val="007753D7"/>
    <w:rsid w:val="007776E0"/>
    <w:rsid w:val="00777ABB"/>
    <w:rsid w:val="00780210"/>
    <w:rsid w:val="007932FA"/>
    <w:rsid w:val="00794D1F"/>
    <w:rsid w:val="007A1438"/>
    <w:rsid w:val="007A2E62"/>
    <w:rsid w:val="007A4986"/>
    <w:rsid w:val="007A52A6"/>
    <w:rsid w:val="007B1610"/>
    <w:rsid w:val="007B3CFB"/>
    <w:rsid w:val="007C0CD8"/>
    <w:rsid w:val="007C5C80"/>
    <w:rsid w:val="007D3F2A"/>
    <w:rsid w:val="007D6F71"/>
    <w:rsid w:val="007E45C6"/>
    <w:rsid w:val="007E6884"/>
    <w:rsid w:val="007E7526"/>
    <w:rsid w:val="007F709C"/>
    <w:rsid w:val="008047FB"/>
    <w:rsid w:val="008068A0"/>
    <w:rsid w:val="00814927"/>
    <w:rsid w:val="00815723"/>
    <w:rsid w:val="00815B71"/>
    <w:rsid w:val="00821441"/>
    <w:rsid w:val="008217FF"/>
    <w:rsid w:val="00821B31"/>
    <w:rsid w:val="00826B54"/>
    <w:rsid w:val="0083055A"/>
    <w:rsid w:val="00834686"/>
    <w:rsid w:val="00843940"/>
    <w:rsid w:val="0085172E"/>
    <w:rsid w:val="0085347D"/>
    <w:rsid w:val="008639A7"/>
    <w:rsid w:val="00871A1F"/>
    <w:rsid w:val="008742F2"/>
    <w:rsid w:val="0088587F"/>
    <w:rsid w:val="0089259D"/>
    <w:rsid w:val="0089608A"/>
    <w:rsid w:val="0089773E"/>
    <w:rsid w:val="008A2C09"/>
    <w:rsid w:val="008A696E"/>
    <w:rsid w:val="008B0DA2"/>
    <w:rsid w:val="008B17BA"/>
    <w:rsid w:val="008B2B91"/>
    <w:rsid w:val="008C6FA2"/>
    <w:rsid w:val="008D0C5A"/>
    <w:rsid w:val="008D110A"/>
    <w:rsid w:val="008D3EED"/>
    <w:rsid w:val="008E3243"/>
    <w:rsid w:val="008E3AA9"/>
    <w:rsid w:val="008E5F0A"/>
    <w:rsid w:val="008E7410"/>
    <w:rsid w:val="008F556F"/>
    <w:rsid w:val="008F643F"/>
    <w:rsid w:val="008F701E"/>
    <w:rsid w:val="009002CB"/>
    <w:rsid w:val="0090338B"/>
    <w:rsid w:val="009065D3"/>
    <w:rsid w:val="0090664C"/>
    <w:rsid w:val="00911CCE"/>
    <w:rsid w:val="00916A59"/>
    <w:rsid w:val="00920591"/>
    <w:rsid w:val="00923B3E"/>
    <w:rsid w:val="00925FFD"/>
    <w:rsid w:val="0092717A"/>
    <w:rsid w:val="009369FA"/>
    <w:rsid w:val="009428D4"/>
    <w:rsid w:val="00942A4E"/>
    <w:rsid w:val="00942B1A"/>
    <w:rsid w:val="00943085"/>
    <w:rsid w:val="0094585C"/>
    <w:rsid w:val="00945EF4"/>
    <w:rsid w:val="009506A5"/>
    <w:rsid w:val="00951DDE"/>
    <w:rsid w:val="009531BE"/>
    <w:rsid w:val="00953AE0"/>
    <w:rsid w:val="00956FA4"/>
    <w:rsid w:val="009572BA"/>
    <w:rsid w:val="00957449"/>
    <w:rsid w:val="00962081"/>
    <w:rsid w:val="00963D6C"/>
    <w:rsid w:val="009716B8"/>
    <w:rsid w:val="00973206"/>
    <w:rsid w:val="009766B6"/>
    <w:rsid w:val="009812FA"/>
    <w:rsid w:val="00987AF8"/>
    <w:rsid w:val="00987DAD"/>
    <w:rsid w:val="00992BA7"/>
    <w:rsid w:val="00994465"/>
    <w:rsid w:val="009A4952"/>
    <w:rsid w:val="009B0959"/>
    <w:rsid w:val="009B455B"/>
    <w:rsid w:val="009E0439"/>
    <w:rsid w:val="009F1338"/>
    <w:rsid w:val="009F40B3"/>
    <w:rsid w:val="00A03B2F"/>
    <w:rsid w:val="00A14512"/>
    <w:rsid w:val="00A26C81"/>
    <w:rsid w:val="00A30487"/>
    <w:rsid w:val="00A36D1B"/>
    <w:rsid w:val="00A669FC"/>
    <w:rsid w:val="00A70FCF"/>
    <w:rsid w:val="00A76266"/>
    <w:rsid w:val="00A76D17"/>
    <w:rsid w:val="00AA5DA1"/>
    <w:rsid w:val="00AA7DDF"/>
    <w:rsid w:val="00AB53FC"/>
    <w:rsid w:val="00AB6EFD"/>
    <w:rsid w:val="00AC4549"/>
    <w:rsid w:val="00AC7E32"/>
    <w:rsid w:val="00AD0582"/>
    <w:rsid w:val="00AD175F"/>
    <w:rsid w:val="00AD2E0E"/>
    <w:rsid w:val="00AD50E4"/>
    <w:rsid w:val="00AD5A29"/>
    <w:rsid w:val="00AD622A"/>
    <w:rsid w:val="00AD6763"/>
    <w:rsid w:val="00AD7093"/>
    <w:rsid w:val="00AD74C4"/>
    <w:rsid w:val="00AE168C"/>
    <w:rsid w:val="00AF0485"/>
    <w:rsid w:val="00AF4FC6"/>
    <w:rsid w:val="00AF510F"/>
    <w:rsid w:val="00AF665A"/>
    <w:rsid w:val="00B00161"/>
    <w:rsid w:val="00B04E5D"/>
    <w:rsid w:val="00B06875"/>
    <w:rsid w:val="00B11C45"/>
    <w:rsid w:val="00B235F9"/>
    <w:rsid w:val="00B262BB"/>
    <w:rsid w:val="00B2727C"/>
    <w:rsid w:val="00B27A8D"/>
    <w:rsid w:val="00B3152C"/>
    <w:rsid w:val="00B32903"/>
    <w:rsid w:val="00B33CDE"/>
    <w:rsid w:val="00B3770A"/>
    <w:rsid w:val="00B4277F"/>
    <w:rsid w:val="00B44619"/>
    <w:rsid w:val="00B446F4"/>
    <w:rsid w:val="00B50C38"/>
    <w:rsid w:val="00B550CF"/>
    <w:rsid w:val="00B56EFA"/>
    <w:rsid w:val="00B70B7D"/>
    <w:rsid w:val="00B715FC"/>
    <w:rsid w:val="00B71ED1"/>
    <w:rsid w:val="00B9285B"/>
    <w:rsid w:val="00BA1402"/>
    <w:rsid w:val="00BB4920"/>
    <w:rsid w:val="00BB4D14"/>
    <w:rsid w:val="00BC13F0"/>
    <w:rsid w:val="00BC366B"/>
    <w:rsid w:val="00BC5056"/>
    <w:rsid w:val="00BC639F"/>
    <w:rsid w:val="00BD0FCB"/>
    <w:rsid w:val="00BD5423"/>
    <w:rsid w:val="00BE074F"/>
    <w:rsid w:val="00BE08CD"/>
    <w:rsid w:val="00BE179F"/>
    <w:rsid w:val="00BE2BC0"/>
    <w:rsid w:val="00BE51C3"/>
    <w:rsid w:val="00BE6214"/>
    <w:rsid w:val="00BE6308"/>
    <w:rsid w:val="00BE655D"/>
    <w:rsid w:val="00BF2122"/>
    <w:rsid w:val="00BF411C"/>
    <w:rsid w:val="00BF4C80"/>
    <w:rsid w:val="00C147C3"/>
    <w:rsid w:val="00C17BD8"/>
    <w:rsid w:val="00C21A1A"/>
    <w:rsid w:val="00C23F5B"/>
    <w:rsid w:val="00C3305D"/>
    <w:rsid w:val="00C34A90"/>
    <w:rsid w:val="00C35656"/>
    <w:rsid w:val="00C37598"/>
    <w:rsid w:val="00C5154F"/>
    <w:rsid w:val="00C54964"/>
    <w:rsid w:val="00C56A77"/>
    <w:rsid w:val="00C64104"/>
    <w:rsid w:val="00C70456"/>
    <w:rsid w:val="00C70FC7"/>
    <w:rsid w:val="00C72E40"/>
    <w:rsid w:val="00C76FFC"/>
    <w:rsid w:val="00C80DB0"/>
    <w:rsid w:val="00C90DC8"/>
    <w:rsid w:val="00C91CF4"/>
    <w:rsid w:val="00C96543"/>
    <w:rsid w:val="00CA0B48"/>
    <w:rsid w:val="00CA6541"/>
    <w:rsid w:val="00CB2598"/>
    <w:rsid w:val="00CB6471"/>
    <w:rsid w:val="00CC4B56"/>
    <w:rsid w:val="00CD154C"/>
    <w:rsid w:val="00CE3413"/>
    <w:rsid w:val="00CE4EED"/>
    <w:rsid w:val="00CE5519"/>
    <w:rsid w:val="00D03600"/>
    <w:rsid w:val="00D04B0E"/>
    <w:rsid w:val="00D07229"/>
    <w:rsid w:val="00D13A0E"/>
    <w:rsid w:val="00D4031B"/>
    <w:rsid w:val="00D41581"/>
    <w:rsid w:val="00D51860"/>
    <w:rsid w:val="00D54CF1"/>
    <w:rsid w:val="00D60C23"/>
    <w:rsid w:val="00D67257"/>
    <w:rsid w:val="00D711C5"/>
    <w:rsid w:val="00D87B4D"/>
    <w:rsid w:val="00D9227D"/>
    <w:rsid w:val="00D94FCA"/>
    <w:rsid w:val="00DA10E4"/>
    <w:rsid w:val="00DA2380"/>
    <w:rsid w:val="00DA2747"/>
    <w:rsid w:val="00DA6AFD"/>
    <w:rsid w:val="00DC144A"/>
    <w:rsid w:val="00DC1F6C"/>
    <w:rsid w:val="00DC4BC3"/>
    <w:rsid w:val="00DC5BF7"/>
    <w:rsid w:val="00DD0242"/>
    <w:rsid w:val="00DD10FC"/>
    <w:rsid w:val="00DE1F6A"/>
    <w:rsid w:val="00DF0253"/>
    <w:rsid w:val="00DF3B78"/>
    <w:rsid w:val="00E0008E"/>
    <w:rsid w:val="00E01230"/>
    <w:rsid w:val="00E0154E"/>
    <w:rsid w:val="00E056BC"/>
    <w:rsid w:val="00E05A24"/>
    <w:rsid w:val="00E1152F"/>
    <w:rsid w:val="00E152A2"/>
    <w:rsid w:val="00E16068"/>
    <w:rsid w:val="00E20D76"/>
    <w:rsid w:val="00E25B1D"/>
    <w:rsid w:val="00E37D75"/>
    <w:rsid w:val="00E50B4F"/>
    <w:rsid w:val="00E5179C"/>
    <w:rsid w:val="00E6047F"/>
    <w:rsid w:val="00E87149"/>
    <w:rsid w:val="00E92721"/>
    <w:rsid w:val="00EA0B25"/>
    <w:rsid w:val="00EA7AF2"/>
    <w:rsid w:val="00EB22B8"/>
    <w:rsid w:val="00EB6E6F"/>
    <w:rsid w:val="00EB766C"/>
    <w:rsid w:val="00EC2B9D"/>
    <w:rsid w:val="00ED6F8E"/>
    <w:rsid w:val="00EE1434"/>
    <w:rsid w:val="00EE20FD"/>
    <w:rsid w:val="00EE258F"/>
    <w:rsid w:val="00EE7237"/>
    <w:rsid w:val="00EF19D0"/>
    <w:rsid w:val="00EF216E"/>
    <w:rsid w:val="00EF481E"/>
    <w:rsid w:val="00EF63AF"/>
    <w:rsid w:val="00EF76FA"/>
    <w:rsid w:val="00F00497"/>
    <w:rsid w:val="00F10B59"/>
    <w:rsid w:val="00F16B40"/>
    <w:rsid w:val="00F213AA"/>
    <w:rsid w:val="00F254DA"/>
    <w:rsid w:val="00F31620"/>
    <w:rsid w:val="00F327CE"/>
    <w:rsid w:val="00F35E25"/>
    <w:rsid w:val="00F464C5"/>
    <w:rsid w:val="00F526DF"/>
    <w:rsid w:val="00F5271A"/>
    <w:rsid w:val="00F56E96"/>
    <w:rsid w:val="00F638F2"/>
    <w:rsid w:val="00F740DA"/>
    <w:rsid w:val="00F7544C"/>
    <w:rsid w:val="00F80A80"/>
    <w:rsid w:val="00F81954"/>
    <w:rsid w:val="00F847F7"/>
    <w:rsid w:val="00F91B19"/>
    <w:rsid w:val="00F92726"/>
    <w:rsid w:val="00FA3C6A"/>
    <w:rsid w:val="00FA4B6D"/>
    <w:rsid w:val="00FA65AC"/>
    <w:rsid w:val="00FB0372"/>
    <w:rsid w:val="00FB2CFF"/>
    <w:rsid w:val="00FB6AF5"/>
    <w:rsid w:val="00FC0F6C"/>
    <w:rsid w:val="00FC1171"/>
    <w:rsid w:val="00FC179A"/>
    <w:rsid w:val="00FC7253"/>
    <w:rsid w:val="00FD0EF4"/>
    <w:rsid w:val="00FD2E22"/>
    <w:rsid w:val="00FD3705"/>
    <w:rsid w:val="00FE1F73"/>
    <w:rsid w:val="00FE4CDF"/>
    <w:rsid w:val="00FF596C"/>
    <w:rsid w:val="00FF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939C9"/>
  <w15:chartTrackingRefBased/>
  <w15:docId w15:val="{25506C18-E8B7-4592-939F-E29E10665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10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0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D0F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7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7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7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7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721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1C45"/>
  </w:style>
  <w:style w:type="table" w:styleId="TableGrid">
    <w:name w:val="Table Grid"/>
    <w:basedOn w:val="TableNormal"/>
    <w:uiPriority w:val="39"/>
    <w:rsid w:val="00B11C45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C117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119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9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19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192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AF0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AF04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048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54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69A"/>
  </w:style>
  <w:style w:type="paragraph" w:styleId="Footer">
    <w:name w:val="footer"/>
    <w:basedOn w:val="Normal"/>
    <w:link w:val="FooterChar"/>
    <w:uiPriority w:val="99"/>
    <w:unhideWhenUsed/>
    <w:rsid w:val="00154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69A"/>
  </w:style>
  <w:style w:type="character" w:styleId="LineNumber">
    <w:name w:val="line number"/>
    <w:basedOn w:val="DefaultParagraphFont"/>
    <w:uiPriority w:val="99"/>
    <w:semiHidden/>
    <w:unhideWhenUsed/>
    <w:rsid w:val="0015469A"/>
  </w:style>
  <w:style w:type="character" w:customStyle="1" w:styleId="Heading2Char">
    <w:name w:val="Heading 2 Char"/>
    <w:basedOn w:val="DefaultParagraphFont"/>
    <w:link w:val="Heading2"/>
    <w:uiPriority w:val="9"/>
    <w:rsid w:val="004A714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AC454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210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070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5C3E2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5B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7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595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47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46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14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6006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76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05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9337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2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9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85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2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oger.Evans@monash.eduroger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tif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28948E73FA47419397CAE5B1B34927" ma:contentTypeVersion="14" ma:contentTypeDescription="Create a new document." ma:contentTypeScope="" ma:versionID="e34e128f50e64df861c49a31840ce4ba">
  <xsd:schema xmlns:xsd="http://www.w3.org/2001/XMLSchema" xmlns:xs="http://www.w3.org/2001/XMLSchema" xmlns:p="http://schemas.microsoft.com/office/2006/metadata/properties" xmlns:ns3="9e39ab5c-93f0-43ea-acff-d28e24ab72f6" xmlns:ns4="78a50854-30f0-4268-8fd8-865527d8255e" targetNamespace="http://schemas.microsoft.com/office/2006/metadata/properties" ma:root="true" ma:fieldsID="029bb16c59f6905df6cc40086a6215e4" ns3:_="" ns4:_="">
    <xsd:import namespace="9e39ab5c-93f0-43ea-acff-d28e24ab72f6"/>
    <xsd:import namespace="78a50854-30f0-4268-8fd8-865527d825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9ab5c-93f0-43ea-acff-d28e24ab7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50854-30f0-4268-8fd8-865527d8255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e39ab5c-93f0-43ea-acff-d28e24ab72f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A1C21-6155-4E67-ADD1-6813A40574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39ab5c-93f0-43ea-acff-d28e24ab72f6"/>
    <ds:schemaRef ds:uri="78a50854-30f0-4268-8fd8-865527d825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7D0CD8-070F-41D1-9C52-6879C6A18F41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78a50854-30f0-4268-8fd8-865527d8255e"/>
    <ds:schemaRef ds:uri="http://purl.org/dc/terms/"/>
    <ds:schemaRef ds:uri="9e39ab5c-93f0-43ea-acff-d28e24ab72f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9B4789C-79D2-4FC8-929E-4857B6EA7C1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6C355D-6362-4E27-904A-95F7B21C8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Noe</dc:creator>
  <cp:keywords/>
  <dc:description/>
  <cp:lastModifiedBy>Roger Evans</cp:lastModifiedBy>
  <cp:revision>6</cp:revision>
  <cp:lastPrinted>2021-01-31T22:33:00Z</cp:lastPrinted>
  <dcterms:created xsi:type="dcterms:W3CDTF">2023-04-18T00:55:00Z</dcterms:created>
  <dcterms:modified xsi:type="dcterms:W3CDTF">2023-05-04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28948E73FA47419397CAE5B1B34927</vt:lpwstr>
  </property>
</Properties>
</file>